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C3B6EC" w14:textId="77777777" w:rsidR="00D33FB6" w:rsidRDefault="00D33FB6" w:rsidP="00D33FB6">
      <w:pPr>
        <w:spacing w:after="0" w:line="360" w:lineRule="auto"/>
        <w:rPr>
          <w:rFonts w:eastAsiaTheme="minorEastAsia"/>
          <w:b/>
          <w:bCs/>
        </w:rPr>
      </w:pPr>
      <w:bookmarkStart w:id="0" w:name="_GoBack"/>
      <w:r w:rsidRPr="44B3FB0C">
        <w:rPr>
          <w:rFonts w:eastAsiaTheme="minorEastAsia"/>
          <w:b/>
          <w:bCs/>
        </w:rPr>
        <w:t>Supplemental Table 1. Characteristics of Immunocompromised Study Participants Stratified by SARS-CoV-2 and Influenza Infection Statu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030"/>
        <w:gridCol w:w="1665"/>
        <w:gridCol w:w="1620"/>
        <w:gridCol w:w="1609"/>
        <w:gridCol w:w="1650"/>
        <w:gridCol w:w="1534"/>
        <w:gridCol w:w="1851"/>
      </w:tblGrid>
      <w:tr w:rsidR="00D33FB6" w14:paraId="73E2C357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4D6EBF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89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9E8EA0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ARS-CoV-2</w:t>
            </w:r>
          </w:p>
        </w:tc>
        <w:tc>
          <w:tcPr>
            <w:tcW w:w="50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3D23FB4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fluenza</w:t>
            </w:r>
          </w:p>
        </w:tc>
      </w:tr>
      <w:tr w:rsidR="00D33FB6" w14:paraId="3ECC0E40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6CD079" w14:textId="77777777" w:rsidR="00D33FB6" w:rsidRDefault="00D33FB6" w:rsidP="009A50A2"/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869324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ested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C7961B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D67554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600A87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ested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80D64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A937BC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D33FB6" w14:paraId="454263D1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4B76C1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 Visits, N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17AB39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106CC5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298AD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7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C0730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0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09EFC5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4027C3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8</w:t>
            </w:r>
          </w:p>
        </w:tc>
      </w:tr>
      <w:tr w:rsidR="00D33FB6" w14:paraId="54F145F3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FC2C0F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mographics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32FAD7" w14:textId="77777777" w:rsidR="00D33FB6" w:rsidRDefault="00D33FB6" w:rsidP="009A50A2"/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CDD734" w14:textId="77777777" w:rsidR="00D33FB6" w:rsidRDefault="00D33FB6" w:rsidP="009A50A2"/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C5E292" w14:textId="77777777" w:rsidR="00D33FB6" w:rsidRDefault="00D33FB6" w:rsidP="009A50A2"/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91DE78" w14:textId="77777777" w:rsidR="00D33FB6" w:rsidRDefault="00D33FB6" w:rsidP="009A50A2"/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107CDC" w14:textId="77777777" w:rsidR="00D33FB6" w:rsidRDefault="00D33FB6" w:rsidP="009A50A2"/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92C089" w14:textId="77777777" w:rsidR="00D33FB6" w:rsidRDefault="00D33FB6" w:rsidP="009A50A2"/>
        </w:tc>
      </w:tr>
      <w:tr w:rsidR="00D33FB6" w14:paraId="0947E37C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15509F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Age, median (IQR)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C2B955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.0 (45.0-66.0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4CB5FE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.0 (40.5-61.0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EE8906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.0 (47.0-66.0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0B640D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.0 (47.0-66.0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0A1B64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5 (33.5-56.5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C9AEE9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.5 (47.0-66.0)</w:t>
            </w:r>
          </w:p>
        </w:tc>
      </w:tr>
      <w:tr w:rsidR="00D33FB6" w14:paraId="615C5879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EEC06C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Gender Female, N (%)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58C7CC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 (45.7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F5D1C7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47.8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7D6BA6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0 (45.6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97AD86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0 (48.6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E8CEEF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58.3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579E2F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3 (48.2%)</w:t>
            </w:r>
          </w:p>
        </w:tc>
      </w:tr>
      <w:tr w:rsidR="00D33FB6" w14:paraId="2353CAFF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BB0D46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Black or African American, N (%)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F8FECF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3 (68.9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5436DF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 (82.6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C9E387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4 (68.1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2A75B4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8 (62.3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F2550F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75.0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B5CBAF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9 (61.8%)</w:t>
            </w:r>
          </w:p>
        </w:tc>
      </w:tr>
      <w:tr w:rsidR="00D33FB6" w14:paraId="7038AB1A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9F6AFB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White or Caucasian, N (%)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D810EC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4 (25.9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0E2399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8.7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7873B6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2 (26.9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FBB967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8 (30.9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04654E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8.3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AF46B7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7 (31.7%)</w:t>
            </w:r>
          </w:p>
        </w:tc>
      </w:tr>
      <w:tr w:rsidR="00D33FB6" w14:paraId="4C0F78D5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08EF5E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Other, N (%)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D3CAC7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 (5.2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172822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8.7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6B734C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 (5.0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330760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 (6.9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AE9C67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6.7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B313E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 (6.5%)</w:t>
            </w:r>
          </w:p>
        </w:tc>
      </w:tr>
      <w:tr w:rsidR="00D33FB6" w14:paraId="07D46A84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9B5D26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Ethnicity Hispanic/Latino, N (%)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511F25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 (4.8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24ABF5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8.7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E57D7D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 (4.6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0C1A0D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 (4.0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5035F2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8.3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325ADB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 (3.8%)</w:t>
            </w:r>
          </w:p>
        </w:tc>
      </w:tr>
      <w:tr w:rsidR="00D33FB6" w14:paraId="71A7F207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06ED17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plaints, N (%)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C292D3" w14:textId="77777777" w:rsidR="00D33FB6" w:rsidRDefault="00D33FB6" w:rsidP="009A50A2"/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879213" w14:textId="77777777" w:rsidR="00D33FB6" w:rsidRDefault="00D33FB6" w:rsidP="009A50A2"/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FBD28B" w14:textId="77777777" w:rsidR="00D33FB6" w:rsidRDefault="00D33FB6" w:rsidP="009A50A2"/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C9110F" w14:textId="77777777" w:rsidR="00D33FB6" w:rsidRDefault="00D33FB6" w:rsidP="009A50A2"/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A0624F" w14:textId="77777777" w:rsidR="00D33FB6" w:rsidRDefault="00D33FB6" w:rsidP="009A50A2"/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E86643" w14:textId="77777777" w:rsidR="00D33FB6" w:rsidRDefault="00D33FB6" w:rsidP="009A50A2"/>
        </w:tc>
      </w:tr>
      <w:tr w:rsidR="00D33FB6" w14:paraId="4F7D95F0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FCE0A4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Shortness of Breath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42D536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 (11.8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FA4619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 (34.8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5FD984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 (10.6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286BC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 (19.4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BB99EE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8.3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0D1F7B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 (19.8%)</w:t>
            </w:r>
          </w:p>
        </w:tc>
      </w:tr>
      <w:tr w:rsidR="00D33FB6" w14:paraId="4FBF5998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EDF361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Chest Pain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9E85E4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 (13.4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83316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26.1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0B1162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 (12.7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A6DC0E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 (10.3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54DDCE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8.3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CDDDB6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 (10.4%)</w:t>
            </w:r>
          </w:p>
        </w:tc>
      </w:tr>
      <w:tr w:rsidR="00D33FB6" w14:paraId="3D7B462A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DD0B2F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Abdominal Pain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030AA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 (8.2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BC76D1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271B14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 (8.6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467800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 (4.9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767883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6.7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F9F6BC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(4.4%)</w:t>
            </w:r>
          </w:p>
        </w:tc>
      </w:tr>
      <w:tr w:rsidR="00D33FB6" w14:paraId="22B8F166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3F981E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Headache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BB8F17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2.0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6D372D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4.3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EAA0AC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 (1.9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22D2E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 (3.4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01E1D4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4149CC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 (3.6%)</w:t>
            </w:r>
          </w:p>
        </w:tc>
      </w:tr>
      <w:tr w:rsidR="00D33FB6" w14:paraId="135297E9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11AB2D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Emesis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E09E03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2.5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1AA991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E7D64C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2.6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150B6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(4.3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6380E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54FBF3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(4.4%)</w:t>
            </w:r>
          </w:p>
        </w:tc>
      </w:tr>
      <w:tr w:rsidR="00D33FB6" w14:paraId="1DC092E0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9A7838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Fever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02ED7C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 (4.1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5D9287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13.0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CB0EC7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(3.6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029195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 (5.7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97B7D3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740A6C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 (5.9%)</w:t>
            </w:r>
          </w:p>
        </w:tc>
      </w:tr>
      <w:tr w:rsidR="00D33FB6" w14:paraId="4EBFF87D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CF5358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-Morbidities, N (%)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BD4B1B" w14:textId="77777777" w:rsidR="00D33FB6" w:rsidRDefault="00D33FB6" w:rsidP="009A50A2"/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F739A1" w14:textId="77777777" w:rsidR="00D33FB6" w:rsidRDefault="00D33FB6" w:rsidP="009A50A2"/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6AA1C4" w14:textId="77777777" w:rsidR="00D33FB6" w:rsidRDefault="00D33FB6" w:rsidP="009A50A2"/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CCB299" w14:textId="77777777" w:rsidR="00D33FB6" w:rsidRDefault="00D33FB6" w:rsidP="009A50A2"/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EC5B9E" w14:textId="77777777" w:rsidR="00D33FB6" w:rsidRDefault="00D33FB6" w:rsidP="009A50A2"/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83938B" w14:textId="77777777" w:rsidR="00D33FB6" w:rsidRDefault="00D33FB6" w:rsidP="009A50A2"/>
        </w:tc>
      </w:tr>
      <w:tr w:rsidR="00D33FB6" w14:paraId="3809276C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ACA7B5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Coronary Artery Disease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AA8B7E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2.0 (18.6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B6383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 (21.7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976ED9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.0 (18.5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843EA4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.0 (16.0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64022D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 (8.3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B46811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.0 (16.3%)</w:t>
            </w:r>
          </w:p>
        </w:tc>
      </w:tr>
      <w:tr w:rsidR="00D33FB6" w14:paraId="62A5EA83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3A2C81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    Cancer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CA3BA3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7.0 (24.3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5EAFD6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 (30.4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8C737D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 (24.0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377EF0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2.0 (29.1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0DB931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 (25.0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867E3F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.0 (29.3%)</w:t>
            </w:r>
          </w:p>
        </w:tc>
      </w:tr>
      <w:tr w:rsidR="00D33FB6" w14:paraId="677CD3B6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228334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Cerebrovascular Disease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100CAD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.0 (12.0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C317D2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 (8.7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75BE5D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0 (12.2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14BEFF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.0 (9.7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EFDB81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 (8.3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C4DDC6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0 (9.8%)</w:t>
            </w:r>
          </w:p>
        </w:tc>
      </w:tr>
      <w:tr w:rsidR="00D33FB6" w14:paraId="576F44F9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D2E4B4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Diabetes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9CA355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4.0 (30.5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32DAD4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0 (39.1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01E6E2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5.0 (30.0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034D36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5.0 (30.0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B5D3AD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 (25.0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86837E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2.0 (30.2%)</w:t>
            </w:r>
          </w:p>
        </w:tc>
      </w:tr>
      <w:tr w:rsidR="00D33FB6" w14:paraId="2C1A547B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B5FA3E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Heart Failure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4E0B0A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3.0 (21.1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0A7BC4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 (17.4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3ACEDD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.0 (21.3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1EEB20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.0 (14.0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2EE167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 (16.7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89D76C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.0 (13.9%)</w:t>
            </w:r>
          </w:p>
        </w:tc>
      </w:tr>
      <w:tr w:rsidR="00D33FB6" w14:paraId="5CA06AEA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27AB1C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Hypertension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DBFC0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7.0 (58.4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6094D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0 (65.2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3B2FC9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2.0 (58.0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A4FBAC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7.0 (53.4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57E486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 (50.0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E6F060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1.0 (53.6%)</w:t>
            </w:r>
          </w:p>
        </w:tc>
      </w:tr>
      <w:tr w:rsidR="00D33FB6" w14:paraId="3695E03D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327D42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Immunosuppression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FC162E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7.0 (92.5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EBCE4F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0 (73.9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56803F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0.0 (93.5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82B8AA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9.0 (91.1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F35269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0 (83.3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AD5B57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9.0 (91.4%)</w:t>
            </w:r>
          </w:p>
        </w:tc>
      </w:tr>
      <w:tr w:rsidR="00D33FB6" w14:paraId="2CA2B724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C85083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Kidney Disease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C58EF3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9.0 (49.8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09E68F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0 (56.5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DEAD19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6.0 (49.4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A39E4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6.0 (44.6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FBEFEB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 (25.0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2FFA50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3.0 (45.3%)</w:t>
            </w:r>
          </w:p>
        </w:tc>
      </w:tr>
      <w:tr w:rsidR="00D33FB6" w14:paraId="4D81B632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589F04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Liver Disease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D94C7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3.0 (28.0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5786B6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 (8.7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D7DC45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1.0 (29.0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2A08FA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2.0 (26.3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A7245A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 (50.0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2A801D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6.0 (25.4%)</w:t>
            </w:r>
          </w:p>
        </w:tc>
      </w:tr>
      <w:tr w:rsidR="00D33FB6" w14:paraId="18FEBA7E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3777F5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Prior Respiratory Failure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0192AC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 (1.4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64B1D1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 (0.0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0676E4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 (1.4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0BEC1B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 (1.4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6DBB7F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 (0.0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BEE25C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 (1.5%)</w:t>
            </w:r>
          </w:p>
        </w:tc>
      </w:tr>
      <w:tr w:rsidR="00D33FB6" w14:paraId="0066BD73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4529CB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verity of Illness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614F87" w14:textId="77777777" w:rsidR="00D33FB6" w:rsidRDefault="00D33FB6" w:rsidP="009A50A2"/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34AE67" w14:textId="77777777" w:rsidR="00D33FB6" w:rsidRDefault="00D33FB6" w:rsidP="009A50A2"/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13A6BF" w14:textId="77777777" w:rsidR="00D33FB6" w:rsidRDefault="00D33FB6" w:rsidP="009A50A2"/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F0B4A5" w14:textId="77777777" w:rsidR="00D33FB6" w:rsidRDefault="00D33FB6" w:rsidP="009A50A2"/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4EEDD2" w14:textId="77777777" w:rsidR="00D33FB6" w:rsidRDefault="00D33FB6" w:rsidP="009A50A2"/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063687" w14:textId="77777777" w:rsidR="00D33FB6" w:rsidRDefault="00D33FB6" w:rsidP="009A50A2"/>
        </w:tc>
      </w:tr>
      <w:tr w:rsidR="00D33FB6" w14:paraId="55B9071D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7EA78B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In-Hospital Mortality, N (%)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EE2CE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 (1.1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3D84FA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 (0.0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234EEC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 (1.2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97A75A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 (2.0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FBE5A9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 (0.0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A6668D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 (2.1%)</w:t>
            </w:r>
          </w:p>
        </w:tc>
      </w:tr>
      <w:tr w:rsidR="00D33FB6" w14:paraId="177BF0F3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52BFD9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Critical Care, N (%)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96B94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 (3.0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4EC3A3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B4452B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 (3.1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CE4D52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 (6.6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7946A9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98B59B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 (6.8%)</w:t>
            </w:r>
          </w:p>
        </w:tc>
      </w:tr>
      <w:tr w:rsidR="00D33FB6" w14:paraId="35104090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D75480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Hospital Admit, N (%)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D16B25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2 (55.0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085092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(65.2%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07BA9F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7 (54.4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8F277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4 (49.7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EA3242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25.0%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971512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1 (50.6%)</w:t>
            </w:r>
          </w:p>
        </w:tc>
      </w:tr>
      <w:tr w:rsidR="00D33FB6" w14:paraId="27D076F7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8992E1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Hospital Duration, Median, (IQR)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D48EE9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.3 (20.3-149.2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7B844B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4.4 (33.0-202.1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8F10A2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.2 (20.4-148.4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7DD31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.0 (16.5-148.5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181B0F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7 (7.4-34.3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D2D20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.4 (17.8-149.2)</w:t>
            </w:r>
          </w:p>
        </w:tc>
      </w:tr>
      <w:tr w:rsidR="00D33FB6" w14:paraId="41C32489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70B787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BC Parameters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3D68B3" w14:textId="77777777" w:rsidR="00D33FB6" w:rsidRDefault="00D33FB6" w:rsidP="009A50A2"/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E64669" w14:textId="77777777" w:rsidR="00D33FB6" w:rsidRDefault="00D33FB6" w:rsidP="009A50A2"/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280A81" w14:textId="77777777" w:rsidR="00D33FB6" w:rsidRDefault="00D33FB6" w:rsidP="009A50A2"/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27C0F7" w14:textId="77777777" w:rsidR="00D33FB6" w:rsidRDefault="00D33FB6" w:rsidP="009A50A2"/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22B639" w14:textId="77777777" w:rsidR="00D33FB6" w:rsidRDefault="00D33FB6" w:rsidP="009A50A2"/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B57129" w14:textId="77777777" w:rsidR="00D33FB6" w:rsidRDefault="00D33FB6" w:rsidP="009A50A2"/>
        </w:tc>
      </w:tr>
      <w:tr w:rsidR="00D33FB6" w14:paraId="61A19BC4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5D724F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MDW, median (IQR)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F7390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4 (17.7-21.6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53DD52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4 (20.3-25.2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5E5E8A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3 (17.7-21.3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5DC679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2 (18.0-22.9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93F0D7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2 (21.7-27.5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8B3C9F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1 (18.0-22.7)</w:t>
            </w:r>
          </w:p>
        </w:tc>
      </w:tr>
      <w:tr w:rsidR="00D33FB6" w14:paraId="30452F03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E19FB9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Monocyte </w:t>
            </w:r>
            <w:bookmarkStart w:id="1" w:name="_Int_bACgGmK1"/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%,  median</w:t>
            </w:r>
            <w:bookmarkEnd w:id="1"/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IQR)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B936CD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2 (6.4-10.7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7831F6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6 (9.1-16.0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217BE4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1 (6.4-10.5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9AA549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1 (6.0-10.9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C3919F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9 (6.6-10.6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B67221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1 (6.0-10.9)</w:t>
            </w:r>
          </w:p>
        </w:tc>
      </w:tr>
      <w:tr w:rsidR="00D33FB6" w14:paraId="7297F6B8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294374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WBC (x10</w:t>
            </w: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L), median (IQR)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0DB046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6 (4.5-9.2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306649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9 (2.9-7.6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D0FE47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7 (4.6-9.2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B791BC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6 (4.3-9.3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5E85A8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1 (4.0-7.0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3A45E3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7 (4.3-9.4)</w:t>
            </w:r>
          </w:p>
        </w:tc>
      </w:tr>
      <w:tr w:rsidR="00D33FB6" w14:paraId="3FF3C290" w14:textId="77777777" w:rsidTr="009A50A2">
        <w:tc>
          <w:tcPr>
            <w:tcW w:w="3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E0E834" w14:textId="77777777" w:rsidR="00D33FB6" w:rsidRDefault="00D33FB6" w:rsidP="009A50A2">
            <w:pPr>
              <w:spacing w:line="27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NLR, median (IQR)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38FA5E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 (1.7-6.6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E9BC11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 (1.2-6.1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E0C2CD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 (1.8-6.6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9DF83A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8 (1.8-8.3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48CD64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 (0.7-6.7)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FC6D24" w14:textId="77777777" w:rsidR="00D33FB6" w:rsidRDefault="00D33FB6" w:rsidP="009A50A2">
            <w:pPr>
              <w:spacing w:line="27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B3FB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9 (1.9-8.4)</w:t>
            </w:r>
          </w:p>
        </w:tc>
      </w:tr>
    </w:tbl>
    <w:p w14:paraId="057BE8E8" w14:textId="77777777" w:rsidR="00D33FB6" w:rsidRDefault="00D33FB6" w:rsidP="00D33FB6">
      <w:pPr>
        <w:spacing w:after="0" w:line="480" w:lineRule="exact"/>
      </w:pPr>
      <w:r>
        <w:lastRenderedPageBreak/>
        <w:t>Unless otherwise noted, values are N (%). Abbreviations: SARS-CoV-2, severe acute respiratory syndrome coronavirus 2; ED, emergency department; IQR, interquartile range; ICU, intensive care unit; LOS, length of stay; CBC, complete blood count; MDW, monocyte distribution width; WBC, white blood cell count; NLR, neutrophil to lymphocyte ratio.</w:t>
      </w:r>
    </w:p>
    <w:p w14:paraId="7DA2B08B" w14:textId="77777777" w:rsidR="00D33FB6" w:rsidRDefault="00D33FB6" w:rsidP="00D33FB6">
      <w:pPr>
        <w:spacing w:after="0" w:line="480" w:lineRule="exact"/>
      </w:pPr>
    </w:p>
    <w:p w14:paraId="655BC166" w14:textId="77777777" w:rsidR="00D33FB6" w:rsidRDefault="00D33FB6" w:rsidP="00D33FB6">
      <w:pPr>
        <w:spacing w:after="0" w:line="480" w:lineRule="exact"/>
      </w:pPr>
    </w:p>
    <w:p w14:paraId="69E876D1" w14:textId="17D02915" w:rsidR="003765A6" w:rsidRDefault="008E4CC6"/>
    <w:p w14:paraId="27C4C551" w14:textId="42D28F08" w:rsidR="008F2556" w:rsidRDefault="008F2556"/>
    <w:p w14:paraId="233B79AE" w14:textId="77777777" w:rsidR="008F2556" w:rsidRDefault="008F2556" w:rsidP="008F2556">
      <w:pPr>
        <w:spacing w:after="0" w:line="480" w:lineRule="exact"/>
        <w:rPr>
          <w:rFonts w:eastAsia="Times New Roman"/>
          <w:b/>
          <w:bCs/>
          <w:color w:val="000000" w:themeColor="text1"/>
        </w:rPr>
      </w:pPr>
      <w:r w:rsidRPr="009A29A1">
        <w:rPr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356B91E8" wp14:editId="7AC94DBD">
            <wp:simplePos x="0" y="0"/>
            <wp:positionH relativeFrom="margin">
              <wp:posOffset>-292100</wp:posOffset>
            </wp:positionH>
            <wp:positionV relativeFrom="margin">
              <wp:posOffset>573405</wp:posOffset>
            </wp:positionV>
            <wp:extent cx="9240520" cy="4313555"/>
            <wp:effectExtent l="0" t="0" r="5080" b="4445"/>
            <wp:wrapSquare wrapText="bothSides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40520" cy="4313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44B3FB0C">
        <w:rPr>
          <w:rFonts w:eastAsia="Times New Roman"/>
          <w:b/>
          <w:bCs/>
          <w:color w:val="000000" w:themeColor="text1"/>
        </w:rPr>
        <w:t>Supplemental Figure 1. Sensitivities and Specificities for Monocyte Distribution Width (MDW) at Different Cutoffs</w:t>
      </w:r>
    </w:p>
    <w:p w14:paraId="3BB7BE89" w14:textId="77777777" w:rsidR="008F2556" w:rsidRDefault="008F2556" w:rsidP="008F2556">
      <w:pPr>
        <w:spacing w:after="0" w:line="480" w:lineRule="exact"/>
      </w:pPr>
    </w:p>
    <w:p w14:paraId="13155BB3" w14:textId="77777777" w:rsidR="008F2556" w:rsidRDefault="008F2556" w:rsidP="008F2556">
      <w:pPr>
        <w:spacing w:after="0" w:line="480" w:lineRule="exact"/>
      </w:pPr>
    </w:p>
    <w:bookmarkEnd w:id="0"/>
    <w:p w14:paraId="22C60F08" w14:textId="77777777" w:rsidR="008F2556" w:rsidRDefault="008F2556"/>
    <w:sectPr w:rsidR="008F2556" w:rsidSect="00D33F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FB6"/>
    <w:rsid w:val="00616B64"/>
    <w:rsid w:val="0062714B"/>
    <w:rsid w:val="008E4CC6"/>
    <w:rsid w:val="008F2556"/>
    <w:rsid w:val="0099045B"/>
    <w:rsid w:val="00A47EA7"/>
    <w:rsid w:val="00CA0D87"/>
    <w:rsid w:val="00D310B3"/>
    <w:rsid w:val="00D33FB6"/>
    <w:rsid w:val="00F03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39C44"/>
  <w15:chartTrackingRefBased/>
  <w15:docId w15:val="{11A46621-5984-CD43-B5A0-02246D50D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3FB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3FB6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8E4CC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61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i Badaki-Makun</dc:creator>
  <cp:keywords/>
  <dc:description/>
  <cp:lastModifiedBy>Nandini N.</cp:lastModifiedBy>
  <cp:revision>2</cp:revision>
  <dcterms:created xsi:type="dcterms:W3CDTF">2022-07-15T17:49:00Z</dcterms:created>
  <dcterms:modified xsi:type="dcterms:W3CDTF">2022-11-24T04:29:00Z</dcterms:modified>
</cp:coreProperties>
</file>